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D1434" w14:textId="503BB934" w:rsidR="00E452BB" w:rsidRPr="00E6046F" w:rsidRDefault="00161667" w:rsidP="0016166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0" w:name="_Hlk95407562"/>
      <w:bookmarkStart w:id="1" w:name="_Hlk42090143"/>
      <w:bookmarkStart w:id="2" w:name="_Hlk87953214"/>
      <w:r w:rsidRPr="00E6046F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 w:rsidRPr="00E6046F">
        <w:rPr>
          <w:rFonts w:ascii="Times New Roman" w:eastAsia="宋体" w:hAnsi="Times New Roman" w:cs="Times New Roman"/>
          <w:b/>
          <w:bCs/>
          <w:sz w:val="24"/>
          <w:szCs w:val="28"/>
        </w:rPr>
        <w:t>upplementary materials</w:t>
      </w:r>
    </w:p>
    <w:bookmarkEnd w:id="0"/>
    <w:p w14:paraId="17E3C2ED" w14:textId="0845F632" w:rsidR="008F593D" w:rsidRPr="00E6046F" w:rsidRDefault="00237F22" w:rsidP="0016166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CCDDCF6" wp14:editId="0D19422B">
                <wp:simplePos x="0" y="0"/>
                <wp:positionH relativeFrom="column">
                  <wp:posOffset>2044700</wp:posOffset>
                </wp:positionH>
                <wp:positionV relativeFrom="paragraph">
                  <wp:posOffset>1840230</wp:posOffset>
                </wp:positionV>
                <wp:extent cx="1333500" cy="222250"/>
                <wp:effectExtent l="0" t="0" r="19050" b="25400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2222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653FF2" w14:textId="7CC0B0AB" w:rsidR="00E452BB" w:rsidRPr="00E452BB" w:rsidRDefault="00E452B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452BB">
                              <w:rPr>
                                <w:rFonts w:ascii="Times New Roman" w:hAnsi="Times New Roman" w:cs="Times New Roman"/>
                              </w:rPr>
                              <w:t>Wavenumbers (cm</w:t>
                            </w:r>
                            <w:r w:rsidRPr="00E452BB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-1</w:t>
                            </w:r>
                            <w:r w:rsidRPr="00E452BB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CDDCF6" id="Rectangle 2" o:spid="_x0000_s1049" style="position:absolute;left:0;text-align:left;margin-left:161pt;margin-top:144.9pt;width:105pt;height:17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" fillcolor="white [3212]" strokecolor="white [3212]">
                <v:textbox inset="0,0,0,0">
                  <w:txbxContent>
                    <w:p w14:paraId="35653FF2" w14:textId="7CC0B0AB" w:rsidR="00E452BB" w:rsidRPr="00E452BB" w:rsidRDefault="00E452B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452BB">
                        <w:rPr>
                          <w:rFonts w:ascii="Times New Roman" w:hAnsi="Times New Roman" w:cs="Times New Roman"/>
                        </w:rPr>
                        <w:t>Wavenumbers (cm</w:t>
                      </w:r>
                      <w:r w:rsidRPr="00E452BB">
                        <w:rPr>
                          <w:rFonts w:ascii="Times New Roman" w:hAnsi="Times New Roman" w:cs="Times New Roman"/>
                          <w:vertAlign w:val="superscript"/>
                        </w:rPr>
                        <w:t>-1</w:t>
                      </w:r>
                      <w:r w:rsidRPr="00E452BB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6046F">
        <w:rPr>
          <w:rFonts w:ascii="Times New Roman" w:eastAsia="宋体" w:hAnsi="Times New Roman" w:cs="Times New Roman" w:hint="eastAsia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4460843" wp14:editId="1D0C326E">
                <wp:simplePos x="0" y="0"/>
                <wp:positionH relativeFrom="column">
                  <wp:posOffset>-723265</wp:posOffset>
                </wp:positionH>
                <wp:positionV relativeFrom="paragraph">
                  <wp:posOffset>759460</wp:posOffset>
                </wp:positionV>
                <wp:extent cx="1547495" cy="293055"/>
                <wp:effectExtent l="0" t="0" r="0" b="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7495" cy="293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FF4C1B" w14:textId="6EB99FBB" w:rsidR="00237F22" w:rsidRPr="00237F22" w:rsidRDefault="00237F22" w:rsidP="00237F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37F2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ansmittanc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60843" id="矩形 12" o:spid="_x0000_s1050" style="position:absolute;left:0;text-align:left;margin-left:-56.95pt;margin-top:59.8pt;width:121.85pt;height:23.1pt;rotation:-9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" filled="f" stroked="f" strokeweight="2pt">
                <v:textbox>
                  <w:txbxContent>
                    <w:p w14:paraId="6AFF4C1B" w14:textId="6EB99FBB" w:rsidR="00237F22" w:rsidRPr="00237F22" w:rsidRDefault="00237F22" w:rsidP="00237F2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37F2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ransmittanc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%)</w:t>
                      </w:r>
                    </w:p>
                  </w:txbxContent>
                </v:textbox>
              </v:rect>
            </w:pict>
          </mc:Fallback>
        </mc:AlternateContent>
      </w:r>
      <w:r w:rsidR="008F593D"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B9BE9D" wp14:editId="77F77262">
            <wp:extent cx="5128260" cy="1790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" t="17059"/>
                    <a:stretch/>
                  </pic:blipFill>
                  <pic:spPr bwMode="auto">
                    <a:xfrm>
                      <a:off x="0" y="0"/>
                      <a:ext cx="512826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3D51A382" w14:textId="5A817524" w:rsidR="00E452BB" w:rsidRPr="00E6046F" w:rsidRDefault="00E452BB" w:rsidP="00161667">
      <w:pPr>
        <w:ind w:firstLineChars="100" w:firstLine="211"/>
        <w:jc w:val="left"/>
        <w:rPr>
          <w:rFonts w:ascii="Times New Roman" w:eastAsia="宋体" w:hAnsi="Times New Roman" w:cs="Times New Roman"/>
          <w:b/>
          <w:bCs/>
        </w:rPr>
      </w:pPr>
    </w:p>
    <w:p w14:paraId="4A1F2EEE" w14:textId="02C9C05E" w:rsidR="00161667" w:rsidRPr="00E6046F" w:rsidRDefault="00161667" w:rsidP="00E82209">
      <w:pPr>
        <w:ind w:firstLineChars="100" w:firstLine="211"/>
        <w:jc w:val="left"/>
        <w:rPr>
          <w:rFonts w:ascii="Times New Roman" w:eastAsia="宋体" w:hAnsi="Times New Roman" w:cs="Times New Roman"/>
          <w:b/>
          <w:bCs/>
        </w:rPr>
      </w:pPr>
      <w:bookmarkStart w:id="3" w:name="_Hlk95407492"/>
      <w:r w:rsidRPr="00E6046F">
        <w:rPr>
          <w:rFonts w:ascii="Times New Roman" w:eastAsia="宋体" w:hAnsi="Times New Roman" w:cs="Times New Roman" w:hint="eastAsia"/>
          <w:b/>
          <w:bCs/>
        </w:rPr>
        <w:t>F</w:t>
      </w:r>
      <w:r w:rsidRPr="00E6046F">
        <w:rPr>
          <w:rFonts w:ascii="Times New Roman" w:eastAsia="宋体" w:hAnsi="Times New Roman" w:cs="Times New Roman"/>
          <w:b/>
          <w:bCs/>
        </w:rPr>
        <w:t xml:space="preserve">ig S1. Fourier infrared </w:t>
      </w:r>
      <w:r w:rsidR="00603382" w:rsidRPr="00603382">
        <w:rPr>
          <w:rFonts w:ascii="Times New Roman" w:eastAsia="宋体" w:hAnsi="Times New Roman" w:cs="Times New Roman"/>
          <w:b/>
          <w:bCs/>
        </w:rPr>
        <w:t>spectra</w:t>
      </w:r>
      <w:r w:rsidRPr="00E6046F">
        <w:rPr>
          <w:rFonts w:ascii="Times New Roman" w:eastAsia="宋体" w:hAnsi="Times New Roman" w:cs="Times New Roman"/>
          <w:b/>
          <w:bCs/>
        </w:rPr>
        <w:t xml:space="preserve"> of sample</w:t>
      </w:r>
      <w:r w:rsidR="00E0422E" w:rsidRPr="00E6046F">
        <w:rPr>
          <w:rFonts w:ascii="Times New Roman" w:eastAsia="宋体" w:hAnsi="Times New Roman" w:cs="Times New Roman"/>
          <w:b/>
          <w:bCs/>
        </w:rPr>
        <w:t xml:space="preserve"> (SHP-2)</w:t>
      </w:r>
      <w:r w:rsidRPr="00E6046F">
        <w:rPr>
          <w:rFonts w:ascii="Times New Roman" w:eastAsia="宋体" w:hAnsi="Times New Roman" w:cs="Times New Roman"/>
          <w:b/>
          <w:bCs/>
        </w:rPr>
        <w:t xml:space="preserve"> before </w:t>
      </w:r>
      <w:r w:rsidR="00691C97">
        <w:rPr>
          <w:rFonts w:ascii="Times New Roman" w:eastAsia="宋体" w:hAnsi="Times New Roman" w:cs="Times New Roman"/>
          <w:b/>
          <w:bCs/>
        </w:rPr>
        <w:t xml:space="preserve">(blue curve) </w:t>
      </w:r>
      <w:r w:rsidRPr="00E6046F">
        <w:rPr>
          <w:rFonts w:ascii="Times New Roman" w:eastAsia="宋体" w:hAnsi="Times New Roman" w:cs="Times New Roman"/>
          <w:b/>
          <w:bCs/>
        </w:rPr>
        <w:t xml:space="preserve">and after </w:t>
      </w:r>
      <w:r w:rsidR="00691C97">
        <w:rPr>
          <w:rFonts w:ascii="Times New Roman" w:eastAsia="宋体" w:hAnsi="Times New Roman" w:cs="Times New Roman"/>
          <w:b/>
          <w:bCs/>
        </w:rPr>
        <w:t xml:space="preserve">(red curve) </w:t>
      </w:r>
      <w:r w:rsidRPr="00E6046F">
        <w:rPr>
          <w:rFonts w:ascii="Times New Roman" w:eastAsia="宋体" w:hAnsi="Times New Roman" w:cs="Times New Roman"/>
          <w:b/>
          <w:bCs/>
        </w:rPr>
        <w:t>methylation.</w:t>
      </w:r>
      <w:r w:rsidR="009715C3" w:rsidRPr="009715C3">
        <w:t xml:space="preserve"> </w:t>
      </w:r>
    </w:p>
    <w:bookmarkEnd w:id="3"/>
    <w:p w14:paraId="481662EC" w14:textId="53BCFC10" w:rsidR="00685C22" w:rsidRDefault="00BC4582" w:rsidP="00422D36">
      <w:pPr>
        <w:jc w:val="center"/>
      </w:pPr>
    </w:p>
    <w:p w14:paraId="0E8C6456" w14:textId="2F55E493" w:rsidR="00861BD0" w:rsidRDefault="00E82209" w:rsidP="00422D36">
      <w:pPr>
        <w:jc w:val="center"/>
      </w:pPr>
      <w:r>
        <w:object w:dxaOrig="6768" w:dyaOrig="5204" w14:anchorId="485319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92.5pt;height:224.5pt" o:ole="">
            <v:imagedata r:id="rId8" o:title=""/>
          </v:shape>
          <o:OLEObject Type="Embed" ProgID="Origin50.Graph" ShapeID="_x0000_i1031" DrawAspect="Content" ObjectID="_1712296082" r:id="rId9"/>
        </w:object>
      </w:r>
    </w:p>
    <w:p w14:paraId="200881CA" w14:textId="52C1D358" w:rsidR="009273EE" w:rsidRPr="00DD4C5A" w:rsidRDefault="009273EE" w:rsidP="00DD4C5A">
      <w:pPr>
        <w:ind w:firstLineChars="100" w:firstLine="211"/>
        <w:jc w:val="center"/>
        <w:rPr>
          <w:rFonts w:ascii="Times New Roman" w:eastAsia="宋体" w:hAnsi="Times New Roman" w:cs="Times New Roman"/>
          <w:b/>
          <w:bCs/>
        </w:rPr>
      </w:pPr>
      <w:r w:rsidRPr="00DD4C5A">
        <w:rPr>
          <w:rFonts w:ascii="Times New Roman" w:eastAsia="宋体" w:hAnsi="Times New Roman" w:cs="Times New Roman"/>
          <w:b/>
          <w:bCs/>
        </w:rPr>
        <w:t>Fig S2.</w:t>
      </w:r>
      <w:r w:rsidR="00DD4C5A">
        <w:rPr>
          <w:rFonts w:ascii="Times New Roman" w:eastAsia="宋体" w:hAnsi="Times New Roman" w:cs="Times New Roman"/>
          <w:b/>
          <w:bCs/>
        </w:rPr>
        <w:t xml:space="preserve"> </w:t>
      </w:r>
      <w:r w:rsidR="00DD4C5A" w:rsidRPr="00DD4C5A">
        <w:rPr>
          <w:rFonts w:ascii="Times New Roman" w:hAnsi="Times New Roman" w:cs="Times New Roman"/>
        </w:rPr>
        <w:t>(A)</w:t>
      </w:r>
    </w:p>
    <w:p w14:paraId="4380A233" w14:textId="715A25D0" w:rsidR="0052192F" w:rsidRPr="00E6046F" w:rsidRDefault="0052192F" w:rsidP="0052192F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BA3473" wp14:editId="2A698457">
            <wp:extent cx="5274310" cy="1881399"/>
            <wp:effectExtent l="19050" t="0" r="2540" b="0"/>
            <wp:docPr id="4" name="图片 3" descr="F:\LIU-2020-3-16-单糖组成-甲基化\z2甲基化数据\6_+ 扫描 (rt 13.339 min) -Z2-4-rh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LIU-2020-3-16-单糖组成-甲基化\z2甲基化数据\6_+ 扫描 (rt 13.339 min) -Z2-4-rh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1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B5455E" w14:textId="14C40CF6" w:rsidR="00105440" w:rsidRDefault="00DD4C5A" w:rsidP="00105440">
      <w:pPr>
        <w:jc w:val="center"/>
        <w:rPr>
          <w:rFonts w:ascii="Times New Roman" w:hAnsi="Times New Roman" w:cs="Times New Roman"/>
          <w:b/>
          <w:bCs/>
          <w:i/>
          <w:szCs w:val="21"/>
        </w:rPr>
      </w:pPr>
      <w:r w:rsidRPr="00DD4C5A">
        <w:rPr>
          <w:rFonts w:ascii="Times New Roman" w:eastAsia="宋体" w:hAnsi="Times New Roman" w:cs="Times New Roman"/>
          <w:b/>
          <w:bCs/>
        </w:rPr>
        <w:t>Fig S2. (</w:t>
      </w:r>
      <w:r w:rsidR="00E82209">
        <w:rPr>
          <w:rFonts w:ascii="Times New Roman" w:eastAsia="宋体" w:hAnsi="Times New Roman" w:cs="Times New Roman"/>
          <w:b/>
          <w:bCs/>
        </w:rPr>
        <w:t>A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="00105440" w:rsidRPr="00EA6B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4" w:name="_Hlk54602209"/>
      <w:bookmarkStart w:id="5" w:name="OLE_LINK179"/>
      <w:r w:rsidR="0073672A" w:rsidRPr="00EA6B5E">
        <w:rPr>
          <w:rFonts w:ascii="Times New Roman" w:hAnsi="Times New Roman" w:cs="Times New Roman"/>
          <w:b/>
          <w:bCs/>
          <w:szCs w:val="21"/>
        </w:rPr>
        <w:t>2,3</w:t>
      </w:r>
      <w:r w:rsidR="00F82355">
        <w:rPr>
          <w:rFonts w:ascii="Times New Roman" w:hAnsi="Times New Roman" w:cs="Times New Roman" w:hint="eastAsia"/>
          <w:b/>
          <w:bCs/>
          <w:szCs w:val="21"/>
        </w:rPr>
        <w:t>,4</w:t>
      </w:r>
      <w:r w:rsidR="0073672A" w:rsidRPr="00EA6B5E">
        <w:rPr>
          <w:rFonts w:ascii="Times New Roman" w:hAnsi="Times New Roman" w:cs="Times New Roman"/>
          <w:b/>
          <w:bCs/>
          <w:szCs w:val="21"/>
        </w:rPr>
        <w:t>-Me</w:t>
      </w:r>
      <w:r w:rsidR="00104862">
        <w:rPr>
          <w:rFonts w:ascii="Times New Roman" w:hAnsi="Times New Roman" w:cs="Times New Roman"/>
          <w:b/>
          <w:bCs/>
          <w:szCs w:val="21"/>
          <w:vertAlign w:val="subscript"/>
        </w:rPr>
        <w:t>3</w:t>
      </w:r>
      <w:r w:rsidR="0073672A" w:rsidRPr="00EA6B5E">
        <w:rPr>
          <w:rFonts w:ascii="Times New Roman" w:hAnsi="Times New Roman" w:cs="Times New Roman"/>
          <w:b/>
          <w:bCs/>
          <w:szCs w:val="21"/>
        </w:rPr>
        <w:t>-Rha</w:t>
      </w:r>
      <w:r w:rsidR="0073672A" w:rsidRPr="00EA6B5E">
        <w:rPr>
          <w:rFonts w:ascii="Times New Roman" w:hAnsi="Times New Roman" w:cs="Times New Roman"/>
          <w:b/>
          <w:bCs/>
          <w:i/>
          <w:szCs w:val="21"/>
        </w:rPr>
        <w:t>p</w:t>
      </w:r>
      <w:bookmarkEnd w:id="4"/>
      <w:bookmarkEnd w:id="5"/>
    </w:p>
    <w:p w14:paraId="55D0D238" w14:textId="77777777" w:rsidR="00E82209" w:rsidRPr="00E6046F" w:rsidRDefault="00E82209" w:rsidP="00E82209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334E24A" wp14:editId="2EDA08B3">
            <wp:extent cx="5274310" cy="1884359"/>
            <wp:effectExtent l="19050" t="0" r="2540" b="0"/>
            <wp:docPr id="11" name="图片 10" descr="F:\LIU-2020-3-16-单糖组成-甲基化\z2甲基化数据\8_+ 扫描 (rt 14.468 min) CJC20200109-Z2-5-ar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LIU-2020-3-16-单糖组成-甲基化\z2甲基化数据\8_+ 扫描 (rt 14.468 min) CJC20200109-Z2-5-araf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1D899B" w14:textId="7B6C3623" w:rsidR="00E82209" w:rsidRPr="00E6046F" w:rsidRDefault="00E82209" w:rsidP="00E82209">
      <w:pPr>
        <w:jc w:val="center"/>
        <w:rPr>
          <w:rFonts w:ascii="Times New Roman" w:hAnsi="Times New Roman" w:cs="Times New Roman"/>
          <w:sz w:val="20"/>
          <w:szCs w:val="20"/>
        </w:rPr>
      </w:pPr>
      <w:r w:rsidRPr="00DD4C5A">
        <w:rPr>
          <w:rFonts w:ascii="Times New Roman" w:eastAsia="宋体" w:hAnsi="Times New Roman" w:cs="Times New Roman"/>
          <w:b/>
          <w:bCs/>
        </w:rPr>
        <w:t>Fig S2. (</w:t>
      </w:r>
      <w:r>
        <w:rPr>
          <w:rFonts w:ascii="Times New Roman" w:eastAsia="宋体" w:hAnsi="Times New Roman" w:cs="Times New Roman"/>
          <w:b/>
          <w:bCs/>
        </w:rPr>
        <w:t>B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Pr="00E604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4862">
        <w:rPr>
          <w:rFonts w:ascii="Times New Roman" w:eastAsia="宋体" w:hAnsi="Times New Roman" w:cs="Times New Roman"/>
          <w:b/>
          <w:bCs/>
        </w:rPr>
        <w:t>2,3-Me</w:t>
      </w:r>
      <w:r w:rsidRPr="00104862">
        <w:rPr>
          <w:rFonts w:ascii="Times New Roman" w:eastAsia="宋体" w:hAnsi="Times New Roman" w:cs="Times New Roman"/>
          <w:b/>
          <w:bCs/>
          <w:vertAlign w:val="subscript"/>
        </w:rPr>
        <w:t>2</w:t>
      </w:r>
      <w:r w:rsidRPr="00104862">
        <w:rPr>
          <w:rFonts w:ascii="Times New Roman" w:eastAsia="宋体" w:hAnsi="Times New Roman" w:cs="Times New Roman"/>
          <w:b/>
          <w:bCs/>
        </w:rPr>
        <w:t>-Xyl</w:t>
      </w:r>
      <w:r w:rsidRPr="00104862">
        <w:rPr>
          <w:rFonts w:ascii="Times New Roman" w:eastAsia="宋体" w:hAnsi="Times New Roman" w:cs="Times New Roman"/>
          <w:b/>
          <w:bCs/>
          <w:i/>
          <w:iCs/>
        </w:rPr>
        <w:t>p</w:t>
      </w:r>
    </w:p>
    <w:p w14:paraId="52F0B346" w14:textId="2D06C71D" w:rsidR="0052192F" w:rsidRPr="00E6046F" w:rsidRDefault="00C65CA8" w:rsidP="0052192F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905688" wp14:editId="78115E47">
            <wp:extent cx="5274310" cy="1884359"/>
            <wp:effectExtent l="19050" t="0" r="2540" b="0"/>
            <wp:docPr id="5" name="图片 4" descr="F:\LIU-2020-3-16-单糖组成-甲基化\z2甲基化数据\12_+ 扫描 (rt 14.877 min) -Z2-t-g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LIU-2020-3-16-单糖组成-甲基化\z2甲基化数据\12_+ 扫描 (rt 14.877 min) -Z2-t-gal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94C20E" w14:textId="59998395" w:rsidR="00105440" w:rsidRDefault="00104862" w:rsidP="00105440">
      <w:pPr>
        <w:jc w:val="center"/>
        <w:rPr>
          <w:rFonts w:ascii="Times New Roman" w:hAnsi="Times New Roman" w:cs="Times New Roman"/>
          <w:b/>
          <w:bCs/>
          <w:i/>
          <w:szCs w:val="21"/>
        </w:rPr>
      </w:pPr>
      <w:bookmarkStart w:id="6" w:name="_Hlk83238500"/>
      <w:r w:rsidRPr="00DD4C5A">
        <w:rPr>
          <w:rFonts w:ascii="Times New Roman" w:eastAsia="宋体" w:hAnsi="Times New Roman" w:cs="Times New Roman"/>
          <w:b/>
          <w:bCs/>
        </w:rPr>
        <w:t xml:space="preserve"> </w:t>
      </w:r>
      <w:r w:rsidR="00DD4C5A" w:rsidRPr="00DD4C5A">
        <w:rPr>
          <w:rFonts w:ascii="Times New Roman" w:eastAsia="宋体" w:hAnsi="Times New Roman" w:cs="Times New Roman"/>
          <w:b/>
          <w:bCs/>
        </w:rPr>
        <w:t>Fig S2. (</w:t>
      </w:r>
      <w:r w:rsidR="00E82209">
        <w:rPr>
          <w:rFonts w:ascii="Times New Roman" w:eastAsia="宋体" w:hAnsi="Times New Roman" w:cs="Times New Roman"/>
          <w:b/>
          <w:bCs/>
        </w:rPr>
        <w:t>C</w:t>
      </w:r>
      <w:r w:rsidR="00DD4C5A" w:rsidRPr="00DD4C5A">
        <w:rPr>
          <w:rFonts w:ascii="Times New Roman" w:eastAsia="宋体" w:hAnsi="Times New Roman" w:cs="Times New Roman"/>
          <w:b/>
          <w:bCs/>
        </w:rPr>
        <w:t>)</w:t>
      </w:r>
      <w:r w:rsidR="00DD4C5A" w:rsidRPr="00EA6B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7" w:name="_Hlk54596566"/>
      <w:r w:rsidR="0073672A" w:rsidRPr="00E6046F">
        <w:rPr>
          <w:rFonts w:ascii="Times New Roman" w:hAnsi="Times New Roman" w:cs="Times New Roman"/>
          <w:b/>
          <w:bCs/>
          <w:szCs w:val="21"/>
        </w:rPr>
        <w:t>2,3,4,6-Me</w:t>
      </w:r>
      <w:r w:rsidR="0073672A" w:rsidRPr="00E6046F">
        <w:rPr>
          <w:rFonts w:ascii="Times New Roman" w:hAnsi="Times New Roman" w:cs="Times New Roman"/>
          <w:b/>
          <w:bCs/>
          <w:szCs w:val="21"/>
          <w:vertAlign w:val="subscript"/>
        </w:rPr>
        <w:t>4</w:t>
      </w:r>
      <w:r w:rsidR="0073672A" w:rsidRPr="00E6046F">
        <w:rPr>
          <w:rFonts w:ascii="Times New Roman" w:hAnsi="Times New Roman" w:cs="Times New Roman"/>
          <w:b/>
          <w:bCs/>
          <w:szCs w:val="21"/>
        </w:rPr>
        <w:t>-Gal</w:t>
      </w:r>
      <w:r w:rsidR="0073672A" w:rsidRPr="00E6046F">
        <w:rPr>
          <w:rFonts w:ascii="Times New Roman" w:hAnsi="Times New Roman" w:cs="Times New Roman"/>
          <w:b/>
          <w:bCs/>
          <w:i/>
          <w:szCs w:val="21"/>
        </w:rPr>
        <w:t>p</w:t>
      </w:r>
      <w:bookmarkEnd w:id="7"/>
    </w:p>
    <w:p w14:paraId="1C520F4A" w14:textId="77777777" w:rsidR="00E82209" w:rsidRPr="00E6046F" w:rsidRDefault="00E82209" w:rsidP="00E82209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1E82DC" wp14:editId="2D8EF403">
            <wp:extent cx="5274310" cy="1884359"/>
            <wp:effectExtent l="19050" t="0" r="2540" b="0"/>
            <wp:docPr id="9" name="图片 8" descr="F:\LIU-2020-3-16-单糖组成-甲基化\z2甲基化数据\15_+ 扫描 (rt 15.379 min)-Z2-3,5-a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LIU-2020-3-16-单糖组成-甲基化\z2甲基化数据\15_+ 扫描 (rt 15.379 min)-Z2-3,5-ara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21509E" w14:textId="0165E624" w:rsidR="00E82209" w:rsidRPr="00E6046F" w:rsidRDefault="00E82209" w:rsidP="00E82209">
      <w:pPr>
        <w:jc w:val="center"/>
        <w:rPr>
          <w:rFonts w:ascii="Times New Roman" w:hAnsi="Times New Roman" w:cs="Times New Roman"/>
          <w:sz w:val="20"/>
          <w:szCs w:val="20"/>
        </w:rPr>
      </w:pPr>
      <w:r w:rsidRPr="00DD4C5A">
        <w:rPr>
          <w:rFonts w:ascii="Times New Roman" w:eastAsia="宋体" w:hAnsi="Times New Roman" w:cs="Times New Roman"/>
          <w:b/>
          <w:bCs/>
        </w:rPr>
        <w:t xml:space="preserve"> Fig S2. (</w:t>
      </w:r>
      <w:r>
        <w:rPr>
          <w:rFonts w:ascii="Times New Roman" w:eastAsia="宋体" w:hAnsi="Times New Roman" w:cs="Times New Roman"/>
          <w:b/>
          <w:bCs/>
        </w:rPr>
        <w:t>D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Pr="00E604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4862">
        <w:rPr>
          <w:rFonts w:ascii="Times New Roman" w:hAnsi="Times New Roman" w:cs="Times New Roman"/>
          <w:b/>
          <w:bCs/>
          <w:sz w:val="20"/>
          <w:szCs w:val="20"/>
        </w:rPr>
        <w:t>2-Me-Ara</w:t>
      </w:r>
      <w:r w:rsidRPr="00104862">
        <w:rPr>
          <w:rFonts w:ascii="Times New Roman" w:hAnsi="Times New Roman" w:cs="Times New Roman"/>
          <w:b/>
          <w:bCs/>
          <w:i/>
          <w:iCs/>
          <w:sz w:val="20"/>
          <w:szCs w:val="20"/>
        </w:rPr>
        <w:t>f</w:t>
      </w:r>
    </w:p>
    <w:p w14:paraId="6B925A1E" w14:textId="77777777" w:rsidR="00E82209" w:rsidRPr="00E6046F" w:rsidRDefault="00E82209" w:rsidP="00E82209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166A5B" wp14:editId="20FAEDE4">
            <wp:extent cx="5274310" cy="1884359"/>
            <wp:effectExtent l="19050" t="0" r="2540" b="0"/>
            <wp:docPr id="10" name="图片 9" descr="F:\LIU-2020-3-16-单糖组成-甲基化\z2甲基化数据\22_+ 扫描 (rt 15.774-15.867 min, 48 扫描数) -01M-2-g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LIU-2020-3-16-单糖组成-甲基化\z2甲基化数据\22_+ 扫描 (rt 15.774-15.867 min, 48 扫描数) -01M-2-gal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98342C" w14:textId="3D3A9C37" w:rsidR="00E82209" w:rsidRPr="00E6046F" w:rsidRDefault="00E82209" w:rsidP="00E82209">
      <w:pPr>
        <w:jc w:val="center"/>
        <w:rPr>
          <w:rFonts w:ascii="Times New Roman" w:hAnsi="Times New Roman" w:cs="Times New Roman"/>
          <w:sz w:val="20"/>
          <w:szCs w:val="20"/>
        </w:rPr>
      </w:pPr>
      <w:r w:rsidRPr="00DD4C5A">
        <w:rPr>
          <w:rFonts w:ascii="Times New Roman" w:eastAsia="宋体" w:hAnsi="Times New Roman" w:cs="Times New Roman"/>
          <w:b/>
          <w:bCs/>
        </w:rPr>
        <w:t xml:space="preserve"> Fig S2. (</w:t>
      </w:r>
      <w:r>
        <w:rPr>
          <w:rFonts w:ascii="Times New Roman" w:eastAsia="宋体" w:hAnsi="Times New Roman" w:cs="Times New Roman"/>
          <w:b/>
          <w:bCs/>
        </w:rPr>
        <w:t>E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Pr="00E604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04862">
        <w:rPr>
          <w:rFonts w:ascii="Times New Roman" w:hAnsi="Times New Roman" w:cs="Times New Roman"/>
          <w:b/>
          <w:bCs/>
          <w:sz w:val="20"/>
          <w:szCs w:val="20"/>
        </w:rPr>
        <w:t>3,4,6-Me</w:t>
      </w:r>
      <w:r w:rsidRPr="00104862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3</w:t>
      </w:r>
      <w:r w:rsidRPr="00104862">
        <w:rPr>
          <w:rFonts w:ascii="Times New Roman" w:hAnsi="Times New Roman" w:cs="Times New Roman"/>
          <w:b/>
          <w:bCs/>
          <w:sz w:val="20"/>
          <w:szCs w:val="20"/>
        </w:rPr>
        <w:t>-Glc</w:t>
      </w:r>
      <w:r w:rsidRPr="0010486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</w:p>
    <w:p w14:paraId="7159C09F" w14:textId="77777777" w:rsidR="00E82209" w:rsidRPr="00E6046F" w:rsidRDefault="00E82209" w:rsidP="001054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6"/>
    <w:p w14:paraId="4CE3C91B" w14:textId="4D5AB337" w:rsidR="0052192F" w:rsidRPr="00E6046F" w:rsidRDefault="00C65CA8" w:rsidP="0052192F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2797D5" wp14:editId="2B9A34B3">
            <wp:extent cx="5274310" cy="1884359"/>
            <wp:effectExtent l="19050" t="0" r="2540" b="0"/>
            <wp:docPr id="6" name="图片 5" descr="F:\LIU-2020-3-16-单糖组成-甲基化\z2甲基化数据\4_+ 扫描 (rt 14.003-14.047 min, 23 扫描数) -60-3,4-G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LIU-2020-3-16-单糖组成-甲基化\z2甲基化数据\4_+ 扫描 (rt 14.003-14.047 min, 23 扫描数) -60-3,4-Gal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C7A543" w14:textId="0C87B91C" w:rsidR="00E0422E" w:rsidRDefault="00104862" w:rsidP="00E0422E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D4C5A">
        <w:rPr>
          <w:rFonts w:ascii="Times New Roman" w:eastAsia="宋体" w:hAnsi="Times New Roman" w:cs="Times New Roman"/>
          <w:b/>
          <w:bCs/>
        </w:rPr>
        <w:t xml:space="preserve"> </w:t>
      </w:r>
      <w:r w:rsidR="00DD4C5A" w:rsidRPr="00DD4C5A">
        <w:rPr>
          <w:rFonts w:ascii="Times New Roman" w:eastAsia="宋体" w:hAnsi="Times New Roman" w:cs="Times New Roman"/>
          <w:b/>
          <w:bCs/>
        </w:rPr>
        <w:t>Fig S2. (</w:t>
      </w:r>
      <w:r w:rsidR="00E82209">
        <w:rPr>
          <w:rFonts w:ascii="Times New Roman" w:eastAsia="宋体" w:hAnsi="Times New Roman" w:cs="Times New Roman"/>
          <w:b/>
          <w:bCs/>
        </w:rPr>
        <w:t>F</w:t>
      </w:r>
      <w:r w:rsidR="00DD4C5A" w:rsidRPr="00DD4C5A">
        <w:rPr>
          <w:rFonts w:ascii="Times New Roman" w:eastAsia="宋体" w:hAnsi="Times New Roman" w:cs="Times New Roman"/>
          <w:b/>
          <w:bCs/>
        </w:rPr>
        <w:t>)</w:t>
      </w:r>
      <w:r w:rsidR="00E0422E" w:rsidRPr="00E6046F">
        <w:rPr>
          <w:rFonts w:ascii="Times New Roman" w:hAnsi="Times New Roman" w:cs="Times New Roman"/>
          <w:b/>
          <w:bCs/>
        </w:rPr>
        <w:t xml:space="preserve"> </w:t>
      </w:r>
      <w:r w:rsidR="0073672A" w:rsidRPr="00E6046F">
        <w:rPr>
          <w:rFonts w:ascii="Times New Roman" w:hAnsi="Times New Roman" w:cs="Times New Roman"/>
          <w:b/>
          <w:bCs/>
          <w:sz w:val="20"/>
          <w:szCs w:val="20"/>
        </w:rPr>
        <w:t>2,3,6-Me</w:t>
      </w:r>
      <w:r w:rsidR="0073672A" w:rsidRPr="00E6046F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3</w:t>
      </w:r>
      <w:r w:rsidR="0073672A" w:rsidRPr="00E6046F">
        <w:rPr>
          <w:rFonts w:ascii="Times New Roman" w:hAnsi="Times New Roman" w:cs="Times New Roman"/>
          <w:b/>
          <w:bCs/>
          <w:sz w:val="20"/>
          <w:szCs w:val="20"/>
        </w:rPr>
        <w:t>-Gal</w:t>
      </w:r>
      <w:r w:rsidR="0073672A" w:rsidRPr="00E6046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</w:t>
      </w:r>
    </w:p>
    <w:p w14:paraId="40960AEE" w14:textId="77777777" w:rsidR="00E82209" w:rsidRPr="00E6046F" w:rsidRDefault="00E82209" w:rsidP="00E82209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E74DF9" wp14:editId="1EA6FCEF">
            <wp:extent cx="5274310" cy="1884359"/>
            <wp:effectExtent l="19050" t="0" r="2540" b="0"/>
            <wp:docPr id="26" name="图片 13" descr="F:\LIU-2020-3-16-单糖组成-甲基化\z2甲基化数据\18_+ 扫描 (rt 15.895 min) -Z2-3-Ar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LIU-2020-3-16-单糖组成-甲基化\z2甲基化数据\18_+ 扫描 (rt 15.895 min) -Z2-3-Araf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2E3655" w14:textId="4DD51EEB" w:rsidR="00E82209" w:rsidRDefault="00E82209" w:rsidP="00E82209">
      <w:pPr>
        <w:jc w:val="center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r w:rsidRPr="00DD4C5A">
        <w:rPr>
          <w:rFonts w:ascii="Times New Roman" w:eastAsia="宋体" w:hAnsi="Times New Roman" w:cs="Times New Roman"/>
          <w:b/>
          <w:bCs/>
        </w:rPr>
        <w:t>Fig S2. (</w:t>
      </w:r>
      <w:r>
        <w:rPr>
          <w:rFonts w:ascii="Times New Roman" w:eastAsia="宋体" w:hAnsi="Times New Roman" w:cs="Times New Roman"/>
          <w:b/>
          <w:bCs/>
        </w:rPr>
        <w:t>G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Pr="00E604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046F">
        <w:rPr>
          <w:rFonts w:ascii="Times New Roman" w:hAnsi="Times New Roman" w:cs="Times New Roman"/>
          <w:b/>
          <w:bCs/>
          <w:szCs w:val="21"/>
        </w:rPr>
        <w:t>2,3,6-Me</w:t>
      </w:r>
      <w:r w:rsidRPr="00E6046F">
        <w:rPr>
          <w:rFonts w:ascii="Times New Roman" w:hAnsi="Times New Roman" w:cs="Times New Roman"/>
          <w:b/>
          <w:bCs/>
          <w:szCs w:val="21"/>
          <w:vertAlign w:val="subscript"/>
        </w:rPr>
        <w:t>3</w:t>
      </w:r>
      <w:r w:rsidRPr="00E6046F">
        <w:rPr>
          <w:rFonts w:ascii="Times New Roman" w:hAnsi="Times New Roman" w:cs="Times New Roman"/>
          <w:b/>
          <w:bCs/>
          <w:szCs w:val="21"/>
        </w:rPr>
        <w:t>-Man</w:t>
      </w:r>
      <w:r w:rsidRPr="00E6046F">
        <w:rPr>
          <w:rFonts w:ascii="Times New Roman" w:hAnsi="Times New Roman" w:cs="Times New Roman"/>
          <w:b/>
          <w:bCs/>
          <w:i/>
          <w:szCs w:val="21"/>
        </w:rPr>
        <w:t>p</w:t>
      </w:r>
    </w:p>
    <w:p w14:paraId="53CED389" w14:textId="77777777" w:rsidR="00E82209" w:rsidRPr="00E6046F" w:rsidRDefault="00E82209" w:rsidP="00E0422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F805D2" w14:textId="55E48A32" w:rsidR="0052192F" w:rsidRPr="00E6046F" w:rsidRDefault="00042F27" w:rsidP="0052192F">
      <w:pPr>
        <w:rPr>
          <w:rFonts w:ascii="Times New Roman" w:hAnsi="Times New Roman" w:cs="Times New Roman"/>
          <w:sz w:val="20"/>
          <w:szCs w:val="20"/>
        </w:rPr>
      </w:pPr>
      <w:r w:rsidRPr="00E604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521D0F" wp14:editId="3B9691D5">
            <wp:extent cx="5274310" cy="1884359"/>
            <wp:effectExtent l="19050" t="0" r="2540" b="0"/>
            <wp:docPr id="7" name="图片 6" descr="F:\LIU-2020-3-16-单糖组成-甲基化\z2甲基化数据\14_+ 扫描 (rt 16.115-16.198 min, 43 扫描数) -01M-6-m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LIU-2020-3-16-单糖组成-甲基化\z2甲基化数据\14_+ 扫描 (rt 16.115-16.198 min, 43 扫描数) -01M-6-man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7A2DF3" w14:textId="040FFC9C" w:rsidR="00E0422E" w:rsidRPr="00E6046F" w:rsidRDefault="00DD4C5A" w:rsidP="00E82209">
      <w:pPr>
        <w:jc w:val="center"/>
        <w:rPr>
          <w:rFonts w:ascii="Times New Roman" w:hAnsi="Times New Roman" w:cs="Times New Roman"/>
          <w:sz w:val="20"/>
          <w:szCs w:val="20"/>
        </w:rPr>
      </w:pPr>
      <w:r w:rsidRPr="00DD4C5A">
        <w:rPr>
          <w:rFonts w:ascii="Times New Roman" w:eastAsia="宋体" w:hAnsi="Times New Roman" w:cs="Times New Roman"/>
          <w:b/>
          <w:bCs/>
        </w:rPr>
        <w:t>Fig S2. (</w:t>
      </w:r>
      <w:r w:rsidR="00E82209">
        <w:rPr>
          <w:rFonts w:ascii="Times New Roman" w:eastAsia="宋体" w:hAnsi="Times New Roman" w:cs="Times New Roman"/>
          <w:b/>
          <w:bCs/>
        </w:rPr>
        <w:t>H</w:t>
      </w:r>
      <w:r w:rsidRPr="00DD4C5A">
        <w:rPr>
          <w:rFonts w:ascii="Times New Roman" w:eastAsia="宋体" w:hAnsi="Times New Roman" w:cs="Times New Roman"/>
          <w:b/>
          <w:bCs/>
        </w:rPr>
        <w:t>)</w:t>
      </w:r>
      <w:r w:rsidR="00E0422E" w:rsidRPr="00E604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672A" w:rsidRPr="00E6046F">
        <w:rPr>
          <w:rFonts w:ascii="Times New Roman" w:hAnsi="Times New Roman" w:cs="Times New Roman"/>
          <w:b/>
          <w:bCs/>
          <w:szCs w:val="21"/>
        </w:rPr>
        <w:t>2,3,4-Me</w:t>
      </w:r>
      <w:r w:rsidR="0073672A" w:rsidRPr="00E6046F">
        <w:rPr>
          <w:rFonts w:ascii="Times New Roman" w:hAnsi="Times New Roman" w:cs="Times New Roman"/>
          <w:b/>
          <w:bCs/>
          <w:szCs w:val="21"/>
          <w:vertAlign w:val="subscript"/>
        </w:rPr>
        <w:t>3</w:t>
      </w:r>
      <w:r w:rsidR="0073672A" w:rsidRPr="00E6046F">
        <w:rPr>
          <w:rFonts w:ascii="Times New Roman" w:hAnsi="Times New Roman" w:cs="Times New Roman"/>
          <w:b/>
          <w:bCs/>
          <w:szCs w:val="21"/>
        </w:rPr>
        <w:t>-Glc</w:t>
      </w:r>
      <w:r w:rsidR="0073672A" w:rsidRPr="00E6046F">
        <w:rPr>
          <w:b/>
          <w:bCs/>
          <w:i/>
          <w:szCs w:val="21"/>
        </w:rPr>
        <w:t>p</w:t>
      </w:r>
    </w:p>
    <w:p w14:paraId="445D40BD" w14:textId="23633830" w:rsidR="00E0422E" w:rsidRPr="00E6046F" w:rsidRDefault="00E0422E" w:rsidP="00E8220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4E68923" w14:textId="53CCF6D1" w:rsidR="00471FC0" w:rsidRPr="001F7556" w:rsidRDefault="00147BE7" w:rsidP="00E82209">
      <w:pPr>
        <w:snapToGri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1F7556">
        <w:rPr>
          <w:rFonts w:ascii="Times New Roman" w:hAnsi="Times New Roman"/>
          <w:b/>
          <w:bCs/>
          <w:sz w:val="24"/>
          <w:szCs w:val="24"/>
        </w:rPr>
        <w:t>Fig. S2</w:t>
      </w:r>
      <w:r w:rsidR="007C6416" w:rsidRPr="001F7556">
        <w:rPr>
          <w:rFonts w:ascii="Times New Roman" w:hAnsi="Times New Roman"/>
          <w:b/>
          <w:bCs/>
          <w:sz w:val="24"/>
          <w:szCs w:val="24"/>
        </w:rPr>
        <w:t>.</w:t>
      </w:r>
      <w:r w:rsidRPr="001F7556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8" w:name="_Hlk95412887"/>
      <w:r w:rsidRPr="001F7556">
        <w:rPr>
          <w:rFonts w:ascii="Times New Roman" w:hAnsi="Times New Roman"/>
          <w:b/>
          <w:bCs/>
          <w:sz w:val="24"/>
          <w:szCs w:val="24"/>
        </w:rPr>
        <w:t>GC chromatogram (A) and corresponding mass spectra (</w:t>
      </w:r>
      <w:r w:rsidR="00E82209">
        <w:rPr>
          <w:rFonts w:ascii="Times New Roman" w:hAnsi="Times New Roman"/>
          <w:b/>
          <w:bCs/>
          <w:sz w:val="24"/>
          <w:szCs w:val="24"/>
        </w:rPr>
        <w:t>A</w:t>
      </w:r>
      <w:r w:rsidRPr="001F7556">
        <w:rPr>
          <w:rFonts w:ascii="Times New Roman" w:hAnsi="Times New Roman"/>
          <w:b/>
          <w:bCs/>
          <w:sz w:val="24"/>
          <w:szCs w:val="24"/>
        </w:rPr>
        <w:t>-</w:t>
      </w:r>
      <w:r w:rsidR="00E82209">
        <w:rPr>
          <w:rFonts w:ascii="Times New Roman" w:hAnsi="Times New Roman"/>
          <w:b/>
          <w:bCs/>
          <w:sz w:val="24"/>
          <w:szCs w:val="24"/>
        </w:rPr>
        <w:t>H</w:t>
      </w:r>
      <w:r w:rsidRPr="001F7556">
        <w:rPr>
          <w:rFonts w:ascii="Times New Roman" w:hAnsi="Times New Roman"/>
          <w:b/>
          <w:bCs/>
          <w:sz w:val="24"/>
          <w:szCs w:val="24"/>
        </w:rPr>
        <w:t>) of PMAAs for</w:t>
      </w:r>
      <w:r w:rsidR="00DD4C5A" w:rsidRPr="001F7556">
        <w:rPr>
          <w:rFonts w:ascii="Times New Roman" w:hAnsi="Times New Roman"/>
          <w:b/>
          <w:bCs/>
          <w:sz w:val="24"/>
          <w:szCs w:val="24"/>
        </w:rPr>
        <w:t xml:space="preserve"> SHP-2</w:t>
      </w:r>
      <w:r w:rsidRPr="001F7556">
        <w:rPr>
          <w:rFonts w:ascii="Times New Roman" w:hAnsi="Times New Roman"/>
          <w:b/>
          <w:bCs/>
          <w:sz w:val="24"/>
          <w:szCs w:val="24"/>
        </w:rPr>
        <w:t xml:space="preserve">; </w:t>
      </w:r>
      <w:bookmarkEnd w:id="8"/>
      <w:r w:rsidRPr="001F7556">
        <w:rPr>
          <w:rFonts w:ascii="Times New Roman" w:hAnsi="Times New Roman"/>
          <w:b/>
          <w:bCs/>
          <w:sz w:val="24"/>
          <w:szCs w:val="24"/>
        </w:rPr>
        <w:t>The other peaks may plasticizer which is a very common contaminant in methylation analysis.</w:t>
      </w:r>
      <w:bookmarkEnd w:id="2"/>
    </w:p>
    <w:sectPr w:rsidR="00471FC0" w:rsidRPr="001F7556" w:rsidSect="00B637CF">
      <w:head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E4ECC" w14:textId="77777777" w:rsidR="00BC4582" w:rsidRDefault="00BC4582" w:rsidP="00D17FB2">
      <w:r>
        <w:separator/>
      </w:r>
    </w:p>
  </w:endnote>
  <w:endnote w:type="continuationSeparator" w:id="0">
    <w:p w14:paraId="1EAFBBAC" w14:textId="77777777" w:rsidR="00BC4582" w:rsidRDefault="00BC4582" w:rsidP="00D17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B3472" w14:textId="77777777" w:rsidR="00BC4582" w:rsidRDefault="00BC4582" w:rsidP="00D17FB2">
      <w:r>
        <w:separator/>
      </w:r>
    </w:p>
  </w:footnote>
  <w:footnote w:type="continuationSeparator" w:id="0">
    <w:p w14:paraId="10B85985" w14:textId="77777777" w:rsidR="00BC4582" w:rsidRDefault="00BC4582" w:rsidP="00D17F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7F2BB" w14:textId="4EB7CC66" w:rsidR="00596725" w:rsidRPr="00161667" w:rsidRDefault="00596725" w:rsidP="00161667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FB2"/>
    <w:rsid w:val="000401B2"/>
    <w:rsid w:val="00042F27"/>
    <w:rsid w:val="00104862"/>
    <w:rsid w:val="00105440"/>
    <w:rsid w:val="0013161D"/>
    <w:rsid w:val="00147BE7"/>
    <w:rsid w:val="00161667"/>
    <w:rsid w:val="001652D0"/>
    <w:rsid w:val="001B46CB"/>
    <w:rsid w:val="001E4FEF"/>
    <w:rsid w:val="001F7556"/>
    <w:rsid w:val="002032D7"/>
    <w:rsid w:val="002101D3"/>
    <w:rsid w:val="002214EC"/>
    <w:rsid w:val="00237A08"/>
    <w:rsid w:val="00237F22"/>
    <w:rsid w:val="00274C54"/>
    <w:rsid w:val="00295928"/>
    <w:rsid w:val="002E6F42"/>
    <w:rsid w:val="003112A1"/>
    <w:rsid w:val="0032507F"/>
    <w:rsid w:val="00365C48"/>
    <w:rsid w:val="00387FD2"/>
    <w:rsid w:val="003B1973"/>
    <w:rsid w:val="003B1D46"/>
    <w:rsid w:val="00422D36"/>
    <w:rsid w:val="00424DB3"/>
    <w:rsid w:val="00426A79"/>
    <w:rsid w:val="00456FA7"/>
    <w:rsid w:val="00462E11"/>
    <w:rsid w:val="00471FC0"/>
    <w:rsid w:val="004B61CD"/>
    <w:rsid w:val="004C3D0C"/>
    <w:rsid w:val="004D74ED"/>
    <w:rsid w:val="00516A21"/>
    <w:rsid w:val="00520303"/>
    <w:rsid w:val="0052192F"/>
    <w:rsid w:val="005620DB"/>
    <w:rsid w:val="00583D87"/>
    <w:rsid w:val="00596725"/>
    <w:rsid w:val="005B4CFA"/>
    <w:rsid w:val="005B7011"/>
    <w:rsid w:val="005E1BB5"/>
    <w:rsid w:val="005E3B4A"/>
    <w:rsid w:val="005E5AF7"/>
    <w:rsid w:val="00603382"/>
    <w:rsid w:val="00605A38"/>
    <w:rsid w:val="0062327B"/>
    <w:rsid w:val="006341F3"/>
    <w:rsid w:val="00691C97"/>
    <w:rsid w:val="006B226E"/>
    <w:rsid w:val="00717925"/>
    <w:rsid w:val="00725DBF"/>
    <w:rsid w:val="0073672A"/>
    <w:rsid w:val="00736FFF"/>
    <w:rsid w:val="00761814"/>
    <w:rsid w:val="00792513"/>
    <w:rsid w:val="007C6416"/>
    <w:rsid w:val="007E63B1"/>
    <w:rsid w:val="00802450"/>
    <w:rsid w:val="00812978"/>
    <w:rsid w:val="00822D82"/>
    <w:rsid w:val="00861BD0"/>
    <w:rsid w:val="008B70F6"/>
    <w:rsid w:val="008F593D"/>
    <w:rsid w:val="008F782F"/>
    <w:rsid w:val="00902A38"/>
    <w:rsid w:val="009273EE"/>
    <w:rsid w:val="00945BB2"/>
    <w:rsid w:val="00961C49"/>
    <w:rsid w:val="009715C3"/>
    <w:rsid w:val="00982530"/>
    <w:rsid w:val="009D2397"/>
    <w:rsid w:val="009D249A"/>
    <w:rsid w:val="00A327C1"/>
    <w:rsid w:val="00A5035F"/>
    <w:rsid w:val="00A514B8"/>
    <w:rsid w:val="00A61F6C"/>
    <w:rsid w:val="00A7452C"/>
    <w:rsid w:val="00A87059"/>
    <w:rsid w:val="00B259EB"/>
    <w:rsid w:val="00B511E5"/>
    <w:rsid w:val="00B61F57"/>
    <w:rsid w:val="00B637CF"/>
    <w:rsid w:val="00BA48B7"/>
    <w:rsid w:val="00BC06D9"/>
    <w:rsid w:val="00BC4582"/>
    <w:rsid w:val="00BC69A9"/>
    <w:rsid w:val="00BD0587"/>
    <w:rsid w:val="00C0742E"/>
    <w:rsid w:val="00C22D47"/>
    <w:rsid w:val="00C31BA8"/>
    <w:rsid w:val="00C34749"/>
    <w:rsid w:val="00C36505"/>
    <w:rsid w:val="00C41CC6"/>
    <w:rsid w:val="00C53120"/>
    <w:rsid w:val="00C65CA8"/>
    <w:rsid w:val="00C67015"/>
    <w:rsid w:val="00C734EA"/>
    <w:rsid w:val="00CC60C5"/>
    <w:rsid w:val="00CD2305"/>
    <w:rsid w:val="00CF436E"/>
    <w:rsid w:val="00D0299B"/>
    <w:rsid w:val="00D17FB2"/>
    <w:rsid w:val="00D45A53"/>
    <w:rsid w:val="00D52481"/>
    <w:rsid w:val="00D72D01"/>
    <w:rsid w:val="00D81F68"/>
    <w:rsid w:val="00D9238E"/>
    <w:rsid w:val="00DD4C5A"/>
    <w:rsid w:val="00DE52A9"/>
    <w:rsid w:val="00E0422E"/>
    <w:rsid w:val="00E141E3"/>
    <w:rsid w:val="00E20369"/>
    <w:rsid w:val="00E23D31"/>
    <w:rsid w:val="00E452BB"/>
    <w:rsid w:val="00E6046F"/>
    <w:rsid w:val="00E65CB0"/>
    <w:rsid w:val="00E82209"/>
    <w:rsid w:val="00EA6B5E"/>
    <w:rsid w:val="00EB63C1"/>
    <w:rsid w:val="00ED67CF"/>
    <w:rsid w:val="00F01C62"/>
    <w:rsid w:val="00F12AF1"/>
    <w:rsid w:val="00F326C0"/>
    <w:rsid w:val="00F82355"/>
    <w:rsid w:val="00F931C7"/>
    <w:rsid w:val="00F9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7C5CA"/>
  <w15:docId w15:val="{220D29EA-D67E-4778-83D2-EF6C2C51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F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7FB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7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5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45E32-2B5E-45F1-BD1F-2FF6AB51C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2</TotalTime>
  <Pages>3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张 润阳</cp:lastModifiedBy>
  <cp:revision>44</cp:revision>
  <dcterms:created xsi:type="dcterms:W3CDTF">2021-09-22T08:49:00Z</dcterms:created>
  <dcterms:modified xsi:type="dcterms:W3CDTF">2022-04-24T01:01:00Z</dcterms:modified>
</cp:coreProperties>
</file>